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76B11" w:rsidP="0001436A">
      <w:pPr>
        <w:pStyle w:val="Titre"/>
      </w:pPr>
      <w:r w:rsidRPr="00900B54">
        <w:rPr>
          <w:caps/>
        </w:rPr>
        <w:t xml:space="preserve">Resistance-Nodulation-Division efflux pumps in </w:t>
      </w:r>
      <w:r w:rsidRPr="00900B54">
        <w:rPr>
          <w:i/>
          <w:caps/>
        </w:rPr>
        <w:t>Pseudomonas aeruginosa</w:t>
      </w:r>
      <w:r w:rsidRPr="00900B54">
        <w:rPr>
          <w:caps/>
        </w:rPr>
        <w:t>: comparison of their expression in environmental and clinical strains.</w:t>
      </w:r>
    </w:p>
    <w:p w:rsidR="00D76B11" w:rsidRPr="00D76B11" w:rsidRDefault="00D76B11" w:rsidP="00D76B11">
      <w:pPr>
        <w:pStyle w:val="AuthorList"/>
      </w:pPr>
      <w:proofErr w:type="spellStart"/>
      <w:r w:rsidRPr="00D76B11">
        <w:t>Cristiano</w:t>
      </w:r>
      <w:proofErr w:type="spellEnd"/>
      <w:r w:rsidRPr="00D76B11">
        <w:t xml:space="preserve"> Serra, </w:t>
      </w:r>
      <w:proofErr w:type="spellStart"/>
      <w:r w:rsidRPr="00D76B11">
        <w:t>Bakhta</w:t>
      </w:r>
      <w:proofErr w:type="spellEnd"/>
      <w:r w:rsidRPr="00D76B11">
        <w:t xml:space="preserve"> </w:t>
      </w:r>
      <w:proofErr w:type="spellStart"/>
      <w:r w:rsidRPr="00D76B11">
        <w:t>Bouharkat</w:t>
      </w:r>
      <w:proofErr w:type="spellEnd"/>
      <w:r w:rsidRPr="00D76B11">
        <w:t xml:space="preserve">, </w:t>
      </w:r>
      <w:proofErr w:type="spellStart"/>
      <w:r w:rsidRPr="00D76B11">
        <w:t>Aicha</w:t>
      </w:r>
      <w:proofErr w:type="spellEnd"/>
      <w:r w:rsidRPr="00D76B11">
        <w:t xml:space="preserve"> </w:t>
      </w:r>
      <w:proofErr w:type="spellStart"/>
      <w:r w:rsidRPr="00D76B11">
        <w:t>Tir</w:t>
      </w:r>
      <w:proofErr w:type="spellEnd"/>
      <w:r w:rsidRPr="00D76B11">
        <w:t xml:space="preserve"> </w:t>
      </w:r>
      <w:proofErr w:type="spellStart"/>
      <w:r w:rsidRPr="00D76B11">
        <w:t>Touil-Meddah</w:t>
      </w:r>
      <w:proofErr w:type="spellEnd"/>
      <w:r w:rsidRPr="00D76B11">
        <w:t xml:space="preserve">, </w:t>
      </w:r>
      <w:proofErr w:type="spellStart"/>
      <w:r w:rsidRPr="00D76B11">
        <w:t>Stéphanie</w:t>
      </w:r>
      <w:proofErr w:type="spellEnd"/>
      <w:r w:rsidRPr="00D76B11">
        <w:t xml:space="preserve"> </w:t>
      </w:r>
      <w:proofErr w:type="spellStart"/>
      <w:r w:rsidRPr="00D76B11">
        <w:t>Guénin</w:t>
      </w:r>
      <w:proofErr w:type="spellEnd"/>
      <w:r w:rsidRPr="00D76B11">
        <w:t xml:space="preserve">, Catherine </w:t>
      </w:r>
      <w:proofErr w:type="spellStart"/>
      <w:r w:rsidRPr="00D76B11">
        <w:t>Mullié</w:t>
      </w:r>
      <w:proofErr w:type="spellEnd"/>
      <w:r w:rsidRPr="00D76B11">
        <w:rPr>
          <w:vertAlign w:val="superscript"/>
        </w:rPr>
        <w:t>*</w:t>
      </w:r>
    </w:p>
    <w:p w:rsidR="00D76B11" w:rsidRDefault="002868E2" w:rsidP="00D76B1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76B11">
        <w:rPr>
          <w:rFonts w:cs="Times New Roman"/>
        </w:rPr>
        <w:t xml:space="preserve">Catherine </w:t>
      </w:r>
      <w:proofErr w:type="spellStart"/>
      <w:r w:rsidR="00D76B11">
        <w:rPr>
          <w:rFonts w:cs="Times New Roman"/>
        </w:rPr>
        <w:t>Mullié</w:t>
      </w:r>
      <w:proofErr w:type="spellEnd"/>
      <w:r w:rsidR="00994A3D" w:rsidRPr="00994A3D">
        <w:rPr>
          <w:rFonts w:cs="Times New Roman"/>
        </w:rPr>
        <w:t xml:space="preserve">: </w:t>
      </w:r>
      <w:hyperlink r:id="rId8" w:history="1">
        <w:r w:rsidR="00D76B11" w:rsidRPr="00E720D9">
          <w:rPr>
            <w:rStyle w:val="Lienhypertexte"/>
            <w:rFonts w:cs="Times New Roman"/>
          </w:rPr>
          <w:t>catherine.mullie@u-picardie.fr</w:t>
        </w:r>
      </w:hyperlink>
    </w:p>
    <w:p w:rsidR="00756BD7" w:rsidRDefault="00756BD7" w:rsidP="00D76B11">
      <w:pPr>
        <w:ind w:left="357"/>
      </w:pPr>
    </w:p>
    <w:p w:rsidR="00D76B11" w:rsidRPr="008E4C36" w:rsidRDefault="00D76B11" w:rsidP="00D76B11">
      <w:pPr>
        <w:ind w:left="357"/>
        <w:rPr>
          <w:i/>
        </w:rPr>
      </w:pPr>
      <w:r w:rsidRPr="008E4C36">
        <w:t>Table S1. In</w:t>
      </w:r>
      <w:r>
        <w:t>dividual Normalized Calibrated R</w:t>
      </w:r>
      <w:r w:rsidRPr="008E4C36">
        <w:t xml:space="preserve">atios (mean </w:t>
      </w:r>
      <w:r>
        <w:rPr>
          <w:rFonts w:cstheme="minorHAnsi"/>
        </w:rPr>
        <w:t>±</w:t>
      </w:r>
      <w:r>
        <w:t xml:space="preserve"> standard error of the mean).</w:t>
      </w:r>
      <w:r w:rsidR="006E2283">
        <w:t xml:space="preserve"> Normalization was performed using results obtained for Pseudomonas </w:t>
      </w:r>
      <w:proofErr w:type="spellStart"/>
      <w:r w:rsidR="006E2283">
        <w:t>aeruginosa</w:t>
      </w:r>
      <w:proofErr w:type="spellEnd"/>
      <w:r w:rsidR="006E2283">
        <w:t xml:space="preserve"> AM1</w:t>
      </w:r>
      <w:r w:rsidR="00A73F43">
        <w:t>9</w:t>
      </w:r>
      <w:r w:rsidR="006E2283">
        <w:t>, a clinical strain susceptible to ciprofloxacin.</w:t>
      </w:r>
    </w:p>
    <w:tbl>
      <w:tblPr>
        <w:tblStyle w:val="Grilledutableau"/>
        <w:tblW w:w="0" w:type="auto"/>
        <w:tblInd w:w="357" w:type="dxa"/>
        <w:tblLook w:val="04A0"/>
      </w:tblPr>
      <w:tblGrid>
        <w:gridCol w:w="1699"/>
        <w:gridCol w:w="1671"/>
        <w:gridCol w:w="1789"/>
        <w:gridCol w:w="1789"/>
        <w:gridCol w:w="1741"/>
      </w:tblGrid>
      <w:tr w:rsidR="00D76B11" w:rsidRPr="008E4C36" w:rsidTr="00A00530">
        <w:tc>
          <w:tcPr>
            <w:tcW w:w="169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  <w:rPr>
                <w:i/>
              </w:rPr>
            </w:pPr>
          </w:p>
        </w:tc>
        <w:tc>
          <w:tcPr>
            <w:tcW w:w="167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  <w:rPr>
                <w:i/>
              </w:rPr>
            </w:pPr>
            <w:proofErr w:type="spellStart"/>
            <w:r w:rsidRPr="008E4C36">
              <w:rPr>
                <w:i/>
              </w:rPr>
              <w:t>mexB</w:t>
            </w:r>
            <w:proofErr w:type="spellEnd"/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  <w:rPr>
                <w:i/>
              </w:rPr>
            </w:pPr>
            <w:proofErr w:type="spellStart"/>
            <w:r w:rsidRPr="008E4C36">
              <w:rPr>
                <w:i/>
              </w:rPr>
              <w:t>mexF</w:t>
            </w:r>
            <w:proofErr w:type="spellEnd"/>
          </w:p>
        </w:tc>
        <w:tc>
          <w:tcPr>
            <w:tcW w:w="178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  <w:rPr>
                <w:i/>
              </w:rPr>
            </w:pPr>
            <w:proofErr w:type="spellStart"/>
            <w:r w:rsidRPr="008E4C36">
              <w:rPr>
                <w:i/>
              </w:rPr>
              <w:t>mexY</w:t>
            </w:r>
            <w:proofErr w:type="spellEnd"/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o</w:t>
            </w:r>
            <w:r w:rsidRPr="008E4C36">
              <w:rPr>
                <w:i/>
              </w:rPr>
              <w:t>prD</w:t>
            </w:r>
            <w:proofErr w:type="spellEnd"/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6E2283" w:rsidP="00D76B11">
            <w:pPr>
              <w:spacing w:before="0" w:after="0"/>
              <w:jc w:val="center"/>
            </w:pPr>
            <w:r>
              <w:t>Collection</w:t>
            </w:r>
            <w:r w:rsidR="00D76B11">
              <w:t xml:space="preserve"> strain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DSM1117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7.3 </w:t>
            </w:r>
            <w:r w:rsidRPr="003D02D4">
              <w:sym w:font="Symbol" w:char="F0B1"/>
            </w:r>
            <w:r w:rsidRPr="003D02D4">
              <w:t xml:space="preserve"> 1.24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1.0 </w:t>
            </w:r>
            <w:r w:rsidRPr="003D02D4">
              <w:sym w:font="Symbol" w:char="F0B1"/>
            </w:r>
            <w:r w:rsidRPr="003D02D4">
              <w:t xml:space="preserve">  0.122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25 </w:t>
            </w:r>
            <w:r w:rsidRPr="003D02D4">
              <w:sym w:font="Symbol" w:char="F0B1"/>
            </w:r>
            <w:r w:rsidRPr="003D02D4">
              <w:t xml:space="preserve"> 0.036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3D02D4">
              <w:t>ND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  <w:r>
              <w:t>Clinical strains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  <w:r>
              <w:t>AM1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8 </w:t>
            </w:r>
            <w:r w:rsidRPr="008E4C36">
              <w:sym w:font="Symbol" w:char="F0B1"/>
            </w:r>
            <w:r w:rsidRPr="008E4C36">
              <w:t xml:space="preserve"> 0.04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2 </w:t>
            </w:r>
            <w:r w:rsidRPr="008E4C36">
              <w:sym w:font="Symbol" w:char="F0B1"/>
            </w:r>
            <w:r w:rsidRPr="008E4C36">
              <w:t xml:space="preserve"> 0.01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6 </w:t>
            </w:r>
            <w:r w:rsidRPr="008E4C36">
              <w:sym w:font="Symbol" w:char="F0B1"/>
            </w:r>
            <w:r w:rsidRPr="008E4C36">
              <w:t xml:space="preserve"> 0.03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  <w:r w:rsidRPr="0050136D">
              <w:rPr>
                <w:vertAlign w:val="superscript"/>
              </w:rPr>
              <w:t xml:space="preserve"> a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Pr="00567808" w:rsidRDefault="00D76B11" w:rsidP="00D76B11">
            <w:pPr>
              <w:spacing w:before="0" w:after="0"/>
              <w:jc w:val="center"/>
            </w:pPr>
            <w:r w:rsidRPr="00567808">
              <w:t>AM3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10 </w:t>
            </w:r>
            <w:r w:rsidRPr="008E4C36">
              <w:sym w:font="Symbol" w:char="F0B1"/>
            </w:r>
            <w:r w:rsidRPr="008E4C36">
              <w:t xml:space="preserve"> 0.49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98 </w:t>
            </w:r>
            <w:r w:rsidRPr="008E4C36">
              <w:sym w:font="Symbol" w:char="F0B1"/>
            </w:r>
            <w:r w:rsidRPr="008E4C36">
              <w:t xml:space="preserve"> 0.159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74 </w:t>
            </w:r>
            <w:r w:rsidRPr="008E4C36">
              <w:sym w:font="Symbol" w:char="F0B1"/>
            </w:r>
            <w:r w:rsidRPr="008E4C36">
              <w:t xml:space="preserve"> 0.106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Pr="00454E33" w:rsidRDefault="00D76B11" w:rsidP="00D76B11">
            <w:pPr>
              <w:spacing w:before="0" w:after="0"/>
              <w:jc w:val="center"/>
            </w:pPr>
            <w:r w:rsidRPr="00454E33">
              <w:t>AM10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1 </w:t>
            </w:r>
            <w:r w:rsidRPr="008E4C36">
              <w:sym w:font="Symbol" w:char="F0B1"/>
            </w:r>
            <w:r w:rsidRPr="008E4C36">
              <w:t xml:space="preserve"> 0.05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2 </w:t>
            </w:r>
            <w:r w:rsidRPr="008E4C36">
              <w:sym w:font="Symbol" w:char="F0B1"/>
            </w:r>
            <w:r w:rsidRPr="008E4C36">
              <w:t xml:space="preserve"> 0.01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2.8 </w:t>
            </w:r>
            <w:r w:rsidRPr="008E4C36">
              <w:sym w:font="Symbol" w:char="F0B1"/>
            </w:r>
            <w:r w:rsidRPr="008E4C36">
              <w:t xml:space="preserve"> 0.51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  <w:r>
              <w:t>AM13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8 </w:t>
            </w:r>
            <w:r w:rsidRPr="008E4C36">
              <w:sym w:font="Symbol" w:char="F0B1"/>
            </w:r>
            <w:r w:rsidRPr="008E4C36">
              <w:t xml:space="preserve"> 0.24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7 </w:t>
            </w:r>
            <w:r w:rsidRPr="008E4C36">
              <w:sym w:font="Symbol" w:char="F0B1"/>
            </w:r>
            <w:r w:rsidRPr="008E4C36">
              <w:t xml:space="preserve"> 0.02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3.8 </w:t>
            </w:r>
            <w:r w:rsidRPr="008E4C36">
              <w:sym w:font="Symbol" w:char="F0B1"/>
            </w:r>
            <w:r w:rsidRPr="008E4C36">
              <w:t xml:space="preserve"> 1.00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  <w:r>
              <w:t>AM17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pStyle w:val="Paragraphedeliste"/>
              <w:numPr>
                <w:ilvl w:val="0"/>
                <w:numId w:val="0"/>
              </w:numPr>
              <w:spacing w:before="0" w:after="0"/>
              <w:jc w:val="center"/>
            </w:pPr>
            <w:r w:rsidRPr="008E4C36">
              <w:t xml:space="preserve">1.1 </w:t>
            </w:r>
            <w:r w:rsidRPr="008E4C36">
              <w:sym w:font="Symbol" w:char="F0B1"/>
            </w:r>
            <w:r w:rsidRPr="008E4C36">
              <w:t xml:space="preserve">  0.03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tabs>
                <w:tab w:val="left" w:pos="270"/>
                <w:tab w:val="center" w:pos="723"/>
              </w:tabs>
              <w:spacing w:before="0" w:after="0"/>
            </w:pPr>
            <w:r w:rsidRPr="008E4C36">
              <w:tab/>
            </w:r>
            <w:r w:rsidRPr="008E4C36">
              <w:tab/>
              <w:t xml:space="preserve">3.8 </w:t>
            </w:r>
            <w:r w:rsidRPr="008E4C36">
              <w:sym w:font="Symbol" w:char="F0B1"/>
            </w:r>
            <w:r w:rsidRPr="008E4C36">
              <w:t xml:space="preserve"> 0.14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1.3 </w:t>
            </w:r>
            <w:r w:rsidRPr="008E4C36">
              <w:sym w:font="Symbol" w:char="F0B1"/>
            </w:r>
            <w:r w:rsidRPr="008E4C36">
              <w:t xml:space="preserve"> 0.04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1.3 </w:t>
            </w:r>
            <w:r w:rsidRPr="008E4C36">
              <w:rPr>
                <w:rFonts w:cstheme="minorHAnsi"/>
              </w:rPr>
              <w:t>± 0.04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  <w:r>
              <w:t>AM27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2.1 </w:t>
            </w:r>
            <w:r w:rsidRPr="008E4C36">
              <w:sym w:font="Symbol" w:char="F0B1"/>
            </w:r>
            <w:r w:rsidRPr="008E4C36">
              <w:t xml:space="preserve"> 0.07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6.6 </w:t>
            </w:r>
            <w:r w:rsidRPr="008E4C36">
              <w:sym w:font="Symbol" w:char="F0B1"/>
            </w:r>
            <w:r w:rsidRPr="008E4C36">
              <w:t xml:space="preserve"> 0.23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3.8 </w:t>
            </w:r>
            <w:r w:rsidRPr="008E4C36">
              <w:sym w:font="Symbol" w:char="F0B1"/>
            </w:r>
            <w:r w:rsidRPr="008E4C36">
              <w:t xml:space="preserve"> 0.10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1.2 </w:t>
            </w:r>
            <w:r w:rsidRPr="008E4C36">
              <w:rPr>
                <w:rFonts w:cstheme="minorHAnsi"/>
              </w:rPr>
              <w:t>± 0.04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  <w:r>
              <w:t>AM32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1.4 </w:t>
            </w:r>
            <w:r w:rsidRPr="008E4C36">
              <w:sym w:font="Symbol" w:char="F0B1"/>
            </w:r>
            <w:r w:rsidRPr="008E4C36">
              <w:t xml:space="preserve"> 0.05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1.9 </w:t>
            </w:r>
            <w:r w:rsidRPr="008E4C36">
              <w:sym w:font="Symbol" w:char="F0B1"/>
            </w:r>
            <w:r w:rsidRPr="008E4C36">
              <w:t xml:space="preserve"> 0.07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77 </w:t>
            </w:r>
            <w:r w:rsidRPr="008E4C36">
              <w:sym w:font="Symbol" w:char="F0B1"/>
            </w:r>
            <w:r w:rsidRPr="008E4C36">
              <w:t xml:space="preserve"> 0.019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74 </w:t>
            </w:r>
            <w:r w:rsidRPr="008E4C36">
              <w:rPr>
                <w:rFonts w:cstheme="minorHAnsi"/>
              </w:rPr>
              <w:t>± 0.021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  <w:r>
              <w:t>AM33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3.7 </w:t>
            </w:r>
            <w:r w:rsidRPr="008E4C36">
              <w:sym w:font="Symbol" w:char="F0B1"/>
            </w:r>
            <w:r w:rsidRPr="008E4C36">
              <w:t xml:space="preserve"> 0.28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1.2 </w:t>
            </w:r>
            <w:r w:rsidRPr="008E4C36">
              <w:sym w:font="Symbol" w:char="F0B1"/>
            </w:r>
            <w:r w:rsidRPr="008E4C36">
              <w:t xml:space="preserve"> 0.1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51 </w:t>
            </w:r>
            <w:r w:rsidRPr="008E4C36">
              <w:sym w:font="Symbol" w:char="F0B1"/>
            </w:r>
            <w:r w:rsidRPr="008E4C36">
              <w:t xml:space="preserve"> 0.039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2.2 </w:t>
            </w:r>
            <w:r w:rsidRPr="008E4C36">
              <w:rPr>
                <w:rFonts w:cstheme="minorHAnsi"/>
              </w:rPr>
              <w:t>± 0.17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  <w:r>
              <w:t>AM42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1.8 </w:t>
            </w:r>
            <w:r w:rsidRPr="008E4C36">
              <w:sym w:font="Symbol" w:char="F0B1"/>
            </w:r>
            <w:r w:rsidRPr="008E4C36">
              <w:t xml:space="preserve"> 0.05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5 </w:t>
            </w:r>
            <w:r w:rsidRPr="008E4C36">
              <w:sym w:font="Symbol" w:char="F0B1"/>
            </w:r>
            <w:r w:rsidRPr="008E4C36">
              <w:t xml:space="preserve"> 0.18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10 </w:t>
            </w:r>
            <w:r w:rsidRPr="008E4C36">
              <w:sym w:font="Symbol" w:char="F0B1"/>
            </w:r>
            <w:r w:rsidRPr="008E4C36">
              <w:t xml:space="preserve"> 0.2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>
              <w:t xml:space="preserve">3 </w:t>
            </w:r>
            <w:r w:rsidRPr="008E4C36">
              <w:t>10</w:t>
            </w:r>
            <w:r w:rsidRPr="008E4C36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rPr>
                <w:rFonts w:cstheme="minorHAnsi"/>
              </w:rPr>
              <w:t>± 1</w:t>
            </w:r>
            <w:r>
              <w:rPr>
                <w:rFonts w:cstheme="minorHAnsi"/>
              </w:rPr>
              <w:t xml:space="preserve"> </w:t>
            </w:r>
            <w:r w:rsidRPr="008E4C36">
              <w:rPr>
                <w:rFonts w:cstheme="minorHAnsi"/>
              </w:rPr>
              <w:t>10</w:t>
            </w:r>
            <w:r w:rsidRPr="008E4C36">
              <w:rPr>
                <w:rFonts w:cstheme="minorHAnsi"/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  <w:r>
              <w:t>AM44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2 </w:t>
            </w:r>
            <w:r w:rsidRPr="008E4C36">
              <w:sym w:font="Symbol" w:char="F0B1"/>
            </w:r>
            <w:r w:rsidRPr="008E4C36">
              <w:t xml:space="preserve"> 0.0004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pStyle w:val="Paragraphedeliste"/>
              <w:numPr>
                <w:ilvl w:val="0"/>
                <w:numId w:val="0"/>
              </w:numPr>
              <w:spacing w:before="0" w:after="0"/>
              <w:jc w:val="center"/>
            </w:pPr>
            <w:r w:rsidRPr="008E4C36">
              <w:t xml:space="preserve">0.02 </w:t>
            </w:r>
            <w:r w:rsidRPr="008E4C36">
              <w:sym w:font="Symbol" w:char="F0B1"/>
            </w:r>
            <w:r w:rsidRPr="008E4C36">
              <w:t xml:space="preserve"> 0.003</w:t>
            </w:r>
            <w:r w:rsidRPr="003D4AB0">
              <w:rPr>
                <w:sz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9.7 </w:t>
            </w:r>
            <w:r w:rsidRPr="008E4C36">
              <w:sym w:font="Symbol" w:char="F0B1"/>
            </w:r>
            <w:r w:rsidRPr="008E4C36">
              <w:t xml:space="preserve"> 2.25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  <w:r>
              <w:t>AM50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3 </w:t>
            </w:r>
            <w:r w:rsidRPr="008E4C36">
              <w:sym w:font="Symbol" w:char="F0B1"/>
            </w:r>
            <w:r w:rsidRPr="008E4C36">
              <w:t xml:space="preserve"> 0.0009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15 </w:t>
            </w:r>
            <w:r w:rsidRPr="008E4C36">
              <w:sym w:font="Symbol" w:char="F0B1"/>
            </w:r>
            <w:r w:rsidRPr="008E4C36">
              <w:t xml:space="preserve"> 0.009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16 </w:t>
            </w:r>
            <w:r w:rsidRPr="008E4C36">
              <w:sym w:font="Symbol" w:char="F0B1"/>
            </w:r>
            <w:r w:rsidRPr="008E4C36">
              <w:t xml:space="preserve"> 4.0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>
              <w:t>ND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  <w:r>
              <w:t>AM52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7 </w:t>
            </w:r>
            <w:r w:rsidRPr="008E4C36">
              <w:sym w:font="Symbol" w:char="F0B1"/>
            </w:r>
            <w:r w:rsidRPr="008E4C36">
              <w:t xml:space="preserve"> 0.017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1 </w:t>
            </w:r>
            <w:r w:rsidRPr="008E4C36">
              <w:sym w:font="Symbol" w:char="F0B1"/>
            </w:r>
            <w:r w:rsidRPr="008E4C36">
              <w:t xml:space="preserve"> 0.001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17 </w:t>
            </w:r>
            <w:r w:rsidRPr="008E4C36">
              <w:sym w:font="Symbol" w:char="F0B1"/>
            </w:r>
            <w:r w:rsidRPr="008E4C36">
              <w:t xml:space="preserve"> 3.7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>
              <w:t>ND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  <w:r>
              <w:t>AM56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7.7 </w:t>
            </w:r>
            <w:r w:rsidRPr="008E4C36">
              <w:sym w:font="Symbol" w:char="F0B1"/>
            </w:r>
            <w:r w:rsidRPr="008E4C36">
              <w:t xml:space="preserve"> 1.15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2.1 </w:t>
            </w:r>
            <w:r w:rsidRPr="008E4C36">
              <w:sym w:font="Symbol" w:char="F0B1"/>
            </w:r>
            <w:r w:rsidRPr="008E4C36">
              <w:t xml:space="preserve"> 0.45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24 </w:t>
            </w:r>
            <w:r w:rsidRPr="008E4C36">
              <w:sym w:font="Symbol" w:char="F0B1"/>
            </w:r>
            <w:r w:rsidRPr="008E4C36">
              <w:t xml:space="preserve"> 0.073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3</w:t>
            </w:r>
            <w:r>
              <w:t xml:space="preserve"> </w:t>
            </w:r>
            <w:r w:rsidRPr="008E4C36">
              <w:t>10</w:t>
            </w:r>
            <w:r w:rsidRPr="00FE044E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rPr>
                <w:rFonts w:cstheme="minorHAnsi"/>
              </w:rPr>
              <w:t>± 5</w:t>
            </w:r>
            <w:r>
              <w:rPr>
                <w:rFonts w:cstheme="minorHAnsi"/>
              </w:rPr>
              <w:t xml:space="preserve"> </w:t>
            </w:r>
            <w:r w:rsidRPr="008E4C36">
              <w:rPr>
                <w:rFonts w:cstheme="minorHAnsi"/>
              </w:rPr>
              <w:t>10</w:t>
            </w:r>
            <w:r w:rsidRPr="00FE044E">
              <w:rPr>
                <w:rFonts w:cstheme="minorHAnsi"/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58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13 </w:t>
            </w:r>
            <w:r w:rsidRPr="003D02D4">
              <w:sym w:font="Symbol" w:char="F0B1"/>
            </w:r>
            <w:r w:rsidRPr="003D02D4">
              <w:t xml:space="preserve"> 0.023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005 </w:t>
            </w:r>
            <w:r w:rsidRPr="003D02D4">
              <w:sym w:font="Symbol" w:char="F0B1"/>
            </w:r>
            <w:r w:rsidRPr="003D02D4">
              <w:t xml:space="preserve"> 0.0008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25 </w:t>
            </w:r>
            <w:r w:rsidRPr="003D02D4">
              <w:sym w:font="Symbol" w:char="F0B1"/>
            </w:r>
            <w:r w:rsidRPr="003D02D4">
              <w:t>6.4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ND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 60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5.8 </w:t>
            </w:r>
            <w:r w:rsidRPr="003D02D4">
              <w:sym w:font="Symbol" w:char="F0B1"/>
            </w:r>
            <w:r w:rsidRPr="003D02D4">
              <w:t xml:space="preserve"> 0.31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59 </w:t>
            </w:r>
            <w:r w:rsidRPr="003D02D4">
              <w:sym w:font="Symbol" w:char="F0B1"/>
            </w:r>
            <w:r w:rsidRPr="003D02D4">
              <w:t xml:space="preserve"> 0.031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1.05 </w:t>
            </w:r>
            <w:r w:rsidRPr="003D02D4">
              <w:sym w:font="Symbol" w:char="F0B1"/>
            </w:r>
            <w:r w:rsidRPr="003D02D4">
              <w:t xml:space="preserve"> 0.188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1.1 </w:t>
            </w:r>
            <w:r w:rsidRPr="003D02D4">
              <w:rPr>
                <w:rFonts w:cstheme="minorHAnsi"/>
              </w:rPr>
              <w:t>± 0.06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66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48 </w:t>
            </w:r>
            <w:r w:rsidRPr="003D02D4">
              <w:sym w:font="Symbol" w:char="F0B1"/>
            </w:r>
            <w:r w:rsidRPr="003D02D4">
              <w:t xml:space="preserve"> 0.126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13 </w:t>
            </w:r>
            <w:r w:rsidRPr="003D02D4">
              <w:sym w:font="Symbol" w:char="F0B1"/>
            </w:r>
            <w:r w:rsidRPr="003D02D4">
              <w:t xml:space="preserve"> 0.017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40 </w:t>
            </w:r>
            <w:r w:rsidRPr="003D02D4">
              <w:sym w:font="Symbol" w:char="F0B1"/>
            </w:r>
            <w:r w:rsidRPr="003D02D4">
              <w:t xml:space="preserve"> 0.05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ND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69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10 </w:t>
            </w:r>
            <w:r w:rsidRPr="003D02D4">
              <w:sym w:font="Symbol" w:char="F0B1"/>
            </w:r>
            <w:r w:rsidRPr="003D02D4">
              <w:t xml:space="preserve"> 0.028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20 </w:t>
            </w:r>
            <w:r w:rsidRPr="003D02D4">
              <w:sym w:font="Symbol" w:char="F0B1"/>
            </w:r>
            <w:r w:rsidRPr="003D02D4">
              <w:t xml:space="preserve"> 0.033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D2171">
            <w:pPr>
              <w:spacing w:before="0" w:after="0"/>
              <w:jc w:val="center"/>
            </w:pPr>
            <w:r w:rsidRPr="003D02D4">
              <w:t xml:space="preserve">9.4 </w:t>
            </w:r>
            <w:r w:rsidRPr="003D02D4">
              <w:sym w:font="Symbol" w:char="F0B1"/>
            </w:r>
            <w:r w:rsidRPr="003D02D4">
              <w:t xml:space="preserve"> 2.05</w:t>
            </w:r>
            <w:r w:rsidR="00DD2171"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ND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74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3.3 </w:t>
            </w:r>
            <w:r w:rsidRPr="003D02D4">
              <w:sym w:font="Symbol" w:char="F0B1"/>
            </w:r>
            <w:r w:rsidRPr="003D02D4">
              <w:t xml:space="preserve"> 0.41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56 </w:t>
            </w:r>
            <w:r w:rsidRPr="003D02D4">
              <w:sym w:font="Symbol" w:char="F0B1"/>
            </w:r>
            <w:r w:rsidRPr="003D02D4">
              <w:t xml:space="preserve"> 0.076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4.6 </w:t>
            </w:r>
            <w:r w:rsidRPr="003D02D4">
              <w:sym w:font="Symbol" w:char="F0B1"/>
            </w:r>
            <w:r w:rsidRPr="003D02D4">
              <w:t xml:space="preserve"> 0.73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ND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83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58 </w:t>
            </w:r>
            <w:r w:rsidRPr="003D02D4">
              <w:sym w:font="Symbol" w:char="F0B1"/>
            </w:r>
            <w:r w:rsidRPr="003D02D4">
              <w:t xml:space="preserve"> 0.162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11 </w:t>
            </w:r>
            <w:r w:rsidRPr="003D02D4">
              <w:sym w:font="Symbol" w:char="F0B1"/>
            </w:r>
            <w:r w:rsidRPr="003D02D4">
              <w:t xml:space="preserve"> 0.02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7.5 </w:t>
            </w:r>
            <w:r w:rsidRPr="003D02D4">
              <w:sym w:font="Symbol" w:char="F0B1"/>
            </w:r>
            <w:r w:rsidRPr="003D02D4">
              <w:t xml:space="preserve"> 1.56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rPr>
                <w:rFonts w:cstheme="minorHAnsi"/>
              </w:rPr>
              <w:t>1.5 ± 0.16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85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13 </w:t>
            </w:r>
            <w:r w:rsidRPr="003D02D4">
              <w:sym w:font="Symbol" w:char="F0B1"/>
            </w:r>
            <w:r w:rsidRPr="003D02D4">
              <w:t xml:space="preserve"> 0.8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13 </w:t>
            </w:r>
            <w:r w:rsidRPr="003D02D4">
              <w:sym w:font="Symbol" w:char="F0B1"/>
            </w:r>
            <w:r w:rsidRPr="003D02D4">
              <w:t xml:space="preserve"> 0.94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15 </w:t>
            </w:r>
            <w:r w:rsidRPr="003D02D4">
              <w:sym w:font="Symbol" w:char="F0B1"/>
            </w:r>
            <w:r w:rsidRPr="003D02D4">
              <w:t xml:space="preserve"> </w:t>
            </w:r>
            <w:r w:rsidR="00272027">
              <w:t>0</w:t>
            </w:r>
            <w:r w:rsidRPr="003D02D4">
              <w:t>.1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2.3 </w:t>
            </w:r>
            <w:r w:rsidRPr="003D02D4">
              <w:rPr>
                <w:rFonts w:cstheme="minorHAnsi"/>
              </w:rPr>
              <w:t>± 0.37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86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5.3 </w:t>
            </w:r>
            <w:r w:rsidRPr="003D02D4">
              <w:sym w:font="Symbol" w:char="F0B1"/>
            </w:r>
            <w:r w:rsidRPr="003D02D4">
              <w:t xml:space="preserve"> 0.73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2.7 </w:t>
            </w:r>
            <w:r w:rsidRPr="003D02D4">
              <w:sym w:font="Symbol" w:char="F0B1"/>
            </w:r>
            <w:r w:rsidRPr="003D02D4">
              <w:t xml:space="preserve">  0.26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4.3 </w:t>
            </w:r>
            <w:r w:rsidRPr="003D02D4">
              <w:sym w:font="Symbol" w:char="F0B1"/>
            </w:r>
            <w:r w:rsidRPr="003D02D4">
              <w:t xml:space="preserve"> 0.47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1.3 </w:t>
            </w:r>
            <w:r w:rsidRPr="003D02D4">
              <w:rPr>
                <w:rFonts w:cstheme="minorHAnsi"/>
              </w:rPr>
              <w:t>± 0.38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88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004 </w:t>
            </w:r>
            <w:r w:rsidRPr="003D02D4">
              <w:sym w:font="Symbol" w:char="F0B1"/>
            </w:r>
            <w:r w:rsidRPr="003D02D4">
              <w:t xml:space="preserve"> 0.000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03 </w:t>
            </w:r>
            <w:r w:rsidRPr="003D02D4">
              <w:sym w:font="Symbol" w:char="F0B1"/>
            </w:r>
            <w:r w:rsidRPr="003D02D4">
              <w:t xml:space="preserve"> 0.003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19 </w:t>
            </w:r>
            <w:r w:rsidRPr="003D02D4">
              <w:sym w:font="Symbol" w:char="F0B1"/>
            </w:r>
            <w:r w:rsidRPr="003D02D4">
              <w:t xml:space="preserve"> 1.0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ND</w:t>
            </w:r>
          </w:p>
        </w:tc>
      </w:tr>
      <w:tr w:rsidR="00D76B11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lastRenderedPageBreak/>
              <w:t>AM99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11 </w:t>
            </w:r>
            <w:r w:rsidRPr="003D02D4">
              <w:sym w:font="Symbol" w:char="F0B1"/>
            </w:r>
            <w:r w:rsidRPr="003D02D4">
              <w:t xml:space="preserve"> 0.010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02 </w:t>
            </w:r>
            <w:r w:rsidRPr="003D02D4">
              <w:sym w:font="Symbol" w:char="F0B1"/>
            </w:r>
            <w:r w:rsidRPr="003D02D4">
              <w:t xml:space="preserve"> 0.001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41 </w:t>
            </w:r>
            <w:r w:rsidRPr="003D02D4">
              <w:sym w:font="Symbol" w:char="F0B1"/>
            </w:r>
            <w:r w:rsidRPr="003D02D4">
              <w:t xml:space="preserve"> 3.8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3D02D4">
              <w:t>ND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100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48 </w:t>
            </w:r>
            <w:r w:rsidRPr="003D02D4">
              <w:sym w:font="Symbol" w:char="F0B1"/>
            </w:r>
            <w:r w:rsidRPr="003D02D4">
              <w:t xml:space="preserve"> 0.126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13 </w:t>
            </w:r>
            <w:r w:rsidRPr="003D02D4">
              <w:sym w:font="Symbol" w:char="F0B1"/>
            </w:r>
            <w:r w:rsidRPr="003D02D4">
              <w:t xml:space="preserve"> 0.017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40 </w:t>
            </w:r>
            <w:r w:rsidRPr="003D02D4">
              <w:sym w:font="Symbol" w:char="F0B1"/>
            </w:r>
            <w:r w:rsidRPr="003D02D4">
              <w:t xml:space="preserve"> 0.055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ND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110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11 </w:t>
            </w:r>
            <w:r w:rsidRPr="003D02D4">
              <w:sym w:font="Symbol" w:char="F0B1"/>
            </w:r>
            <w:r w:rsidRPr="003D02D4">
              <w:t xml:space="preserve"> 0.028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20 </w:t>
            </w:r>
            <w:r w:rsidRPr="003D02D4">
              <w:sym w:font="Symbol" w:char="F0B1"/>
            </w:r>
            <w:r w:rsidRPr="003D02D4">
              <w:t xml:space="preserve"> 0.034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9.4 </w:t>
            </w:r>
            <w:r w:rsidRPr="003D02D4">
              <w:sym w:font="Symbol" w:char="F0B1"/>
            </w:r>
            <w:r w:rsidRPr="003D02D4">
              <w:t xml:space="preserve"> 2.05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ND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113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58 </w:t>
            </w:r>
            <w:r w:rsidRPr="003D02D4">
              <w:sym w:font="Symbol" w:char="F0B1"/>
            </w:r>
            <w:r w:rsidRPr="003D02D4">
              <w:t xml:space="preserve"> 0.162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11 </w:t>
            </w:r>
            <w:r w:rsidRPr="003D02D4">
              <w:sym w:font="Symbol" w:char="F0B1"/>
            </w:r>
            <w:r w:rsidRPr="003D02D4">
              <w:t xml:space="preserve"> 0.02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7.5 </w:t>
            </w:r>
            <w:r w:rsidRPr="003D02D4">
              <w:sym w:font="Symbol" w:char="F0B1"/>
            </w:r>
            <w:r w:rsidRPr="003D02D4">
              <w:t xml:space="preserve"> 1.56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ND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115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10 </w:t>
            </w:r>
            <w:r w:rsidRPr="003D02D4">
              <w:sym w:font="Symbol" w:char="F0B1"/>
            </w:r>
            <w:r w:rsidRPr="003D02D4">
              <w:t xml:space="preserve"> 2.5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85 </w:t>
            </w:r>
            <w:r w:rsidRPr="003D02D4">
              <w:sym w:font="Symbol" w:char="F0B1"/>
            </w:r>
            <w:r w:rsidRPr="003D02D4">
              <w:t xml:space="preserve"> 0.115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2.8 </w:t>
            </w:r>
            <w:r w:rsidRPr="003D02D4">
              <w:sym w:font="Symbol" w:char="F0B1"/>
            </w:r>
            <w:r w:rsidRPr="003D02D4">
              <w:t xml:space="preserve"> 0.69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1.3 </w:t>
            </w:r>
            <w:r w:rsidRPr="003D02D4">
              <w:rPr>
                <w:rFonts w:cstheme="minorHAnsi"/>
              </w:rPr>
              <w:t>± 0.38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126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8.1 </w:t>
            </w:r>
            <w:r w:rsidRPr="003D02D4">
              <w:sym w:font="Symbol" w:char="F0B1"/>
            </w:r>
            <w:r w:rsidRPr="003D02D4">
              <w:t xml:space="preserve"> 2.6</w:t>
            </w:r>
            <w:r w:rsidRPr="003D4AB0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2.9 </w:t>
            </w:r>
            <w:r w:rsidRPr="003D02D4">
              <w:sym w:font="Symbol" w:char="F0B1"/>
            </w:r>
            <w:r w:rsidRPr="003D02D4">
              <w:t xml:space="preserve"> 1.09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9 </w:t>
            </w:r>
            <w:r w:rsidRPr="003D02D4">
              <w:sym w:font="Symbol" w:char="F0B1"/>
            </w:r>
            <w:r w:rsidRPr="003D02D4">
              <w:t xml:space="preserve"> 0.25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001 </w:t>
            </w:r>
            <w:r w:rsidRPr="003D02D4">
              <w:sym w:font="Symbol" w:char="F0B1"/>
            </w:r>
            <w:r w:rsidRPr="003D02D4">
              <w:t xml:space="preserve"> 0.000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127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4.5 </w:t>
            </w:r>
            <w:r w:rsidRPr="003D02D4">
              <w:sym w:font="Symbol" w:char="F0B1"/>
            </w:r>
            <w:r w:rsidRPr="003D02D4">
              <w:t xml:space="preserve"> 1.68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1.2 </w:t>
            </w:r>
            <w:r w:rsidRPr="003D02D4">
              <w:sym w:font="Symbol" w:char="F0B1"/>
            </w:r>
            <w:r w:rsidRPr="003D02D4">
              <w:t xml:space="preserve"> 0.58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61 </w:t>
            </w:r>
            <w:r w:rsidRPr="003D02D4">
              <w:sym w:font="Symbol" w:char="F0B1"/>
            </w:r>
            <w:r w:rsidRPr="003D02D4">
              <w:t xml:space="preserve"> 0.23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1.3 </w:t>
            </w:r>
            <w:r w:rsidRPr="003D02D4">
              <w:sym w:font="Symbol" w:char="F0B1"/>
            </w:r>
            <w:r w:rsidRPr="003D02D4">
              <w:t xml:space="preserve"> 0.44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128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1 </w:t>
            </w:r>
            <w:r w:rsidRPr="003D02D4">
              <w:sym w:font="Symbol" w:char="F0B1"/>
            </w:r>
            <w:r w:rsidRPr="003D02D4">
              <w:t xml:space="preserve"> 0.01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02 </w:t>
            </w:r>
            <w:r w:rsidRPr="003D02D4">
              <w:sym w:font="Symbol" w:char="F0B1"/>
            </w:r>
            <w:r w:rsidRPr="003D02D4">
              <w:t xml:space="preserve"> 0.00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02 </w:t>
            </w:r>
            <w:r w:rsidRPr="003D02D4">
              <w:sym w:font="Symbol" w:char="F0B1"/>
            </w:r>
            <w:r w:rsidRPr="003D02D4">
              <w:t xml:space="preserve"> 0.003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ND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129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5.9 </w:t>
            </w:r>
            <w:r w:rsidRPr="003D02D4">
              <w:sym w:font="Symbol" w:char="F0B1"/>
            </w:r>
            <w:r w:rsidRPr="003D02D4">
              <w:t xml:space="preserve"> 2.28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8 </w:t>
            </w:r>
            <w:r w:rsidRPr="003D02D4">
              <w:sym w:font="Symbol" w:char="F0B1"/>
            </w:r>
            <w:r w:rsidRPr="003D02D4">
              <w:t xml:space="preserve"> 0.38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7 </w:t>
            </w:r>
            <w:r w:rsidRPr="003D02D4">
              <w:sym w:font="Symbol" w:char="F0B1"/>
            </w:r>
            <w:r w:rsidRPr="003D02D4">
              <w:t xml:space="preserve"> 0.31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1.3 </w:t>
            </w:r>
            <w:r w:rsidRPr="003D02D4">
              <w:sym w:font="Symbol" w:char="F0B1"/>
            </w:r>
            <w:r w:rsidRPr="003D02D4">
              <w:t xml:space="preserve"> 0.51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130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1 </w:t>
            </w:r>
            <w:r w:rsidRPr="003D02D4">
              <w:sym w:font="Symbol" w:char="F0B1"/>
            </w:r>
            <w:r w:rsidRPr="003D02D4">
              <w:t xml:space="preserve"> 0.0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05 </w:t>
            </w:r>
            <w:r w:rsidRPr="003D02D4">
              <w:sym w:font="Symbol" w:char="F0B1"/>
            </w:r>
            <w:r w:rsidRPr="003D02D4">
              <w:t xml:space="preserve"> 0.013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06 </w:t>
            </w:r>
            <w:r w:rsidRPr="003D02D4">
              <w:sym w:font="Symbol" w:char="F0B1"/>
            </w:r>
            <w:r w:rsidRPr="003D02D4">
              <w:t xml:space="preserve"> 0.009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ND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AM131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004 </w:t>
            </w:r>
            <w:r w:rsidRPr="003D02D4">
              <w:sym w:font="Symbol" w:char="F0B1"/>
            </w:r>
            <w:r w:rsidRPr="003D02D4">
              <w:t xml:space="preserve"> 0.0001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007 </w:t>
            </w:r>
            <w:r w:rsidRPr="003D02D4">
              <w:sym w:font="Symbol" w:char="F0B1"/>
            </w:r>
            <w:r w:rsidRPr="003D02D4">
              <w:t xml:space="preserve"> 0.0011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  <w:r w:rsidRPr="003D02D4">
              <w:t xml:space="preserve">0.1 </w:t>
            </w:r>
            <w:r w:rsidRPr="003D02D4">
              <w:sym w:font="Symbol" w:char="F0B1"/>
            </w:r>
            <w:r w:rsidRPr="003D02D4">
              <w:t xml:space="preserve"> 0.0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3D02D4" w:rsidTr="00A00530">
        <w:tc>
          <w:tcPr>
            <w:tcW w:w="1699" w:type="dxa"/>
            <w:tcBorders>
              <w:lef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</w:p>
        </w:tc>
        <w:tc>
          <w:tcPr>
            <w:tcW w:w="1671" w:type="dxa"/>
            <w:tcBorders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3D02D4" w:rsidRDefault="00D76B11" w:rsidP="00D76B11">
            <w:pPr>
              <w:spacing w:before="0" w:after="0"/>
              <w:jc w:val="center"/>
            </w:pP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Non-clinical strains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1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5</w:t>
            </w:r>
            <w:r>
              <w:t xml:space="preserve"> 10</w:t>
            </w:r>
            <w:r w:rsidRPr="00AB7779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9</w:t>
            </w:r>
            <w:r>
              <w:t xml:space="preserve"> 10</w:t>
            </w:r>
            <w:r w:rsidRPr="00AB7779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>
              <w:t>1 10</w:t>
            </w:r>
            <w:r w:rsidRPr="00AB7779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</w:t>
            </w:r>
            <w:r>
              <w:t>2 10</w:t>
            </w:r>
            <w:r w:rsidRPr="00AB7779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2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0.</w:t>
            </w:r>
            <w:r>
              <w:t>7</w:t>
            </w:r>
            <w:r w:rsidRPr="008E4C36">
              <w:sym w:font="Symbol" w:char="F0B1"/>
            </w:r>
            <w:r w:rsidRPr="008E4C36">
              <w:t xml:space="preserve"> 0.</w:t>
            </w:r>
            <w:r>
              <w:t>29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0.</w:t>
            </w:r>
            <w:r>
              <w:t>2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0.0</w:t>
            </w:r>
            <w:r>
              <w:t>8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0.</w:t>
            </w:r>
            <w:r>
              <w:t>2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0.0</w:t>
            </w:r>
            <w:r>
              <w:t>6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0.</w:t>
            </w:r>
            <w:r>
              <w:t>9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0.</w:t>
            </w:r>
            <w:r>
              <w:t>32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3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>
              <w:t>0.9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0.</w:t>
            </w:r>
            <w:r>
              <w:t>24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0.</w:t>
            </w:r>
            <w:r>
              <w:t>5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0.</w:t>
            </w:r>
            <w:r>
              <w:t>19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>
              <w:t>0.06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0.0</w:t>
            </w:r>
            <w:r>
              <w:t>18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>
              <w:t>2.3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0.</w:t>
            </w:r>
            <w:r>
              <w:t>84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4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1 </w:t>
            </w:r>
            <w:r w:rsidRPr="008E4C36">
              <w:sym w:font="Symbol" w:char="F0B1"/>
            </w:r>
            <w:r w:rsidRPr="008E4C36">
              <w:t xml:space="preserve"> 0.0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4 </w:t>
            </w:r>
            <w:r w:rsidRPr="008E4C36">
              <w:sym w:font="Symbol" w:char="F0B1"/>
            </w:r>
            <w:r w:rsidRPr="008E4C36">
              <w:t xml:space="preserve"> 0.0004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2 </w:t>
            </w:r>
            <w:r w:rsidRPr="008E4C36">
              <w:sym w:font="Symbol" w:char="F0B1"/>
            </w:r>
            <w:r w:rsidRPr="008E4C36">
              <w:t xml:space="preserve"> 0.000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5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>
              <w:t>1 10</w:t>
            </w:r>
            <w:r w:rsidRPr="0050136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  <w:r w:rsidRPr="008E4C36">
              <w:t xml:space="preserve"> </w:t>
            </w:r>
            <w:r w:rsidRPr="008E4C36">
              <w:sym w:font="Symbol" w:char="F0B1"/>
            </w:r>
            <w:r>
              <w:t xml:space="preserve"> 5 10</w:t>
            </w:r>
            <w:r w:rsidRPr="0050136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0.</w:t>
            </w:r>
            <w:r>
              <w:t>3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0.</w:t>
            </w:r>
            <w:r>
              <w:t>10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0.</w:t>
            </w:r>
            <w:r>
              <w:t>2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0.0</w:t>
            </w:r>
            <w:r>
              <w:t>7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6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2 </w:t>
            </w:r>
            <w:r w:rsidRPr="008E4C36">
              <w:sym w:font="Symbol" w:char="F0B1"/>
            </w:r>
            <w:r w:rsidRPr="008E4C36">
              <w:t xml:space="preserve"> 0.07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7 </w:t>
            </w:r>
            <w:r w:rsidRPr="008E4C36">
              <w:sym w:font="Symbol" w:char="F0B1"/>
            </w:r>
            <w:r w:rsidRPr="008E4C36">
              <w:t xml:space="preserve"> 0.24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1 </w:t>
            </w:r>
            <w:r w:rsidRPr="008E4C36">
              <w:sym w:font="Symbol" w:char="F0B1"/>
            </w:r>
            <w:r w:rsidRPr="008E4C36">
              <w:t xml:space="preserve"> 0.04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3</w:t>
            </w:r>
            <w:r>
              <w:t xml:space="preserve"> 10</w:t>
            </w:r>
            <w:r w:rsidRPr="0050136D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sym w:font="Symbol" w:char="F0B1"/>
            </w:r>
            <w:r>
              <w:t xml:space="preserve"> 1 10</w:t>
            </w:r>
            <w:r w:rsidRPr="0050136D">
              <w:rPr>
                <w:vertAlign w:val="superscript"/>
              </w:rPr>
              <w:t>-4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7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1 </w:t>
            </w:r>
            <w:r w:rsidRPr="008E4C36">
              <w:sym w:font="Symbol" w:char="F0B1"/>
            </w:r>
            <w:r w:rsidRPr="008E4C36">
              <w:t xml:space="preserve"> 0.0004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4 10</w:t>
            </w:r>
            <w:r w:rsidRPr="008E4C36">
              <w:rPr>
                <w:vertAlign w:val="superscript"/>
              </w:rPr>
              <w:t>-5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9 10</w:t>
            </w:r>
            <w:r w:rsidRPr="008E4C36">
              <w:rPr>
                <w:vertAlign w:val="superscript"/>
              </w:rPr>
              <w:t>-6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5 10</w:t>
            </w:r>
            <w:r w:rsidRPr="008E4C36">
              <w:rPr>
                <w:vertAlign w:val="superscript"/>
              </w:rPr>
              <w:t>-5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1 10</w:t>
            </w:r>
            <w:r w:rsidRPr="008E4C36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8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1 </w:t>
            </w:r>
            <w:r w:rsidRPr="008E4C36">
              <w:sym w:font="Symbol" w:char="F0B1"/>
            </w:r>
            <w:r w:rsidRPr="008E4C36">
              <w:t xml:space="preserve"> 0.000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03 </w:t>
            </w:r>
            <w:r w:rsidRPr="008E4C36">
              <w:sym w:font="Symbol" w:char="F0B1"/>
            </w:r>
            <w:r w:rsidRPr="008E4C36">
              <w:t xml:space="preserve"> 6 10</w:t>
            </w:r>
            <w:r w:rsidRPr="008E4C36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03 </w:t>
            </w:r>
            <w:r w:rsidRPr="008E4C36">
              <w:sym w:font="Symbol" w:char="F0B1"/>
            </w:r>
            <w:r w:rsidRPr="008E4C36">
              <w:t xml:space="preserve"> 5 10</w:t>
            </w:r>
            <w:r w:rsidRPr="008E4C36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9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>
              <w:t>4 10</w:t>
            </w:r>
            <w:r w:rsidRPr="00703AAC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6 10</w:t>
            </w:r>
            <w:r w:rsidRPr="008E4C36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8 10</w:t>
            </w:r>
            <w:r w:rsidRPr="008E4C36">
              <w:rPr>
                <w:vertAlign w:val="superscript"/>
              </w:rPr>
              <w:t>-5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2 10</w:t>
            </w:r>
            <w:r w:rsidRPr="008E4C36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5 10</w:t>
            </w:r>
            <w:r w:rsidRPr="008E4C36">
              <w:rPr>
                <w:vertAlign w:val="superscript"/>
              </w:rPr>
              <w:t>-5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1 10</w:t>
            </w:r>
            <w:r w:rsidRPr="008E4C36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10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11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9 </w:t>
            </w:r>
            <w:r w:rsidRPr="008E4C36">
              <w:sym w:font="Symbol" w:char="F0B1"/>
            </w:r>
            <w:r w:rsidRPr="008E4C36">
              <w:t xml:space="preserve"> 0.0017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>
              <w:t xml:space="preserve">8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1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>
              <w:t>1 10</w:t>
            </w:r>
            <w:r w:rsidRPr="00703AAC">
              <w:rPr>
                <w:vertAlign w:val="superscript"/>
              </w:rPr>
              <w:t>-4</w:t>
            </w:r>
            <w:r w:rsidRPr="008E4C36">
              <w:sym w:font="Symbol" w:char="F0B1"/>
            </w:r>
            <w:r w:rsidRPr="008E4C36">
              <w:t xml:space="preserve"> 2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12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8 </w:t>
            </w:r>
            <w:r w:rsidRPr="008E4C36">
              <w:sym w:font="Symbol" w:char="F0B1"/>
            </w:r>
            <w:r w:rsidRPr="008E4C36">
              <w:t xml:space="preserve"> 0.0018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6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1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1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3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6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9 </w:t>
            </w:r>
            <w:r w:rsidRPr="008E4C36">
              <w:sym w:font="Symbol" w:char="F0B1"/>
            </w:r>
            <w:r w:rsidRPr="008E4C36">
              <w:t xml:space="preserve"> 0.0021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13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1 </w:t>
            </w:r>
            <w:r w:rsidRPr="008E4C36">
              <w:sym w:font="Symbol" w:char="F0B1"/>
            </w:r>
            <w:r w:rsidRPr="008E4C36">
              <w:t xml:space="preserve"> 0.003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>
              <w:t>1 10</w:t>
            </w:r>
            <w:r w:rsidRPr="00703AAC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3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9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1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14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3 </w:t>
            </w:r>
            <w:r w:rsidRPr="008E4C36">
              <w:sym w:font="Symbol" w:char="F0B1"/>
            </w:r>
            <w:r w:rsidRPr="008E4C36">
              <w:t xml:space="preserve"> 0.007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1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6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2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7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1 </w:t>
            </w:r>
            <w:r w:rsidRPr="008E4C36">
              <w:sym w:font="Symbol" w:char="F0B1"/>
            </w:r>
            <w:r w:rsidRPr="008E4C36">
              <w:t xml:space="preserve"> 0.00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15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2 </w:t>
            </w:r>
            <w:r w:rsidRPr="008E4C36">
              <w:sym w:font="Symbol" w:char="F0B1"/>
            </w:r>
            <w:r w:rsidRPr="008E4C36">
              <w:t xml:space="preserve"> 0.03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2 </w:t>
            </w:r>
            <w:r w:rsidRPr="008E4C36">
              <w:sym w:font="Symbol" w:char="F0B1"/>
            </w:r>
            <w:r w:rsidRPr="008E4C36">
              <w:t xml:space="preserve"> 0.0006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2 </w:t>
            </w:r>
            <w:r w:rsidRPr="008E4C36">
              <w:sym w:font="Symbol" w:char="F0B1"/>
            </w:r>
            <w:r w:rsidRPr="008E4C36">
              <w:t xml:space="preserve"> 0.0004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1 </w:t>
            </w:r>
            <w:r w:rsidRPr="008E4C36">
              <w:sym w:font="Symbol" w:char="F0B1"/>
            </w:r>
            <w:r w:rsidRPr="008E4C36">
              <w:t xml:space="preserve"> 0.0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16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2 </w:t>
            </w:r>
            <w:r w:rsidRPr="008E4C36">
              <w:sym w:font="Symbol" w:char="F0B1"/>
            </w:r>
            <w:r w:rsidRPr="008E4C36">
              <w:t xml:space="preserve"> 0.07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2 </w:t>
            </w:r>
            <w:r w:rsidRPr="008E4C36">
              <w:sym w:font="Symbol" w:char="F0B1"/>
            </w:r>
            <w:r w:rsidRPr="008E4C36">
              <w:t xml:space="preserve"> 0.04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17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1 </w:t>
            </w:r>
            <w:r w:rsidRPr="008E4C36">
              <w:sym w:font="Symbol" w:char="F0B1"/>
            </w:r>
            <w:r w:rsidRPr="008E4C36">
              <w:t xml:space="preserve"> 0.00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4 </w:t>
            </w:r>
            <w:r w:rsidRPr="008E4C36">
              <w:sym w:font="Symbol" w:char="F0B1"/>
            </w:r>
            <w:r w:rsidRPr="008E4C36">
              <w:t xml:space="preserve"> 0.0013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3 </w:t>
            </w:r>
            <w:r w:rsidRPr="008E4C36">
              <w:sym w:font="Symbol" w:char="F0B1"/>
            </w:r>
            <w:r w:rsidRPr="008E4C36">
              <w:t xml:space="preserve"> 0.04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18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7 </w:t>
            </w:r>
            <w:r w:rsidRPr="008E4C36">
              <w:sym w:font="Symbol" w:char="F0B1"/>
            </w:r>
            <w:r w:rsidRPr="008E4C36">
              <w:t xml:space="preserve"> 0.01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1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4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02 </w:t>
            </w:r>
            <w:r w:rsidRPr="008E4C36">
              <w:sym w:font="Symbol" w:char="F0B1"/>
            </w:r>
            <w:r>
              <w:t xml:space="preserve"> 3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2 </w:t>
            </w:r>
            <w:r w:rsidRPr="008E4C36">
              <w:sym w:font="Symbol" w:char="F0B1"/>
            </w:r>
            <w:r w:rsidRPr="008E4C36">
              <w:t xml:space="preserve"> 0.0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 NV19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7 </w:t>
            </w:r>
            <w:r w:rsidRPr="008E4C36">
              <w:sym w:font="Symbol" w:char="F0B1"/>
            </w:r>
            <w:r w:rsidRPr="008E4C36">
              <w:t xml:space="preserve"> 0.018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6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1.7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4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4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1.1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4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1 </w:t>
            </w:r>
            <w:r w:rsidRPr="008E4C36">
              <w:sym w:font="Symbol" w:char="F0B1"/>
            </w:r>
            <w:r w:rsidRPr="008E4C36">
              <w:t xml:space="preserve"> 0.018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20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6 </w:t>
            </w:r>
            <w:r w:rsidRPr="008E4C36">
              <w:sym w:font="Symbol" w:char="F0B1"/>
            </w:r>
            <w:r w:rsidRPr="008E4C36">
              <w:t xml:space="preserve"> 0.011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2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5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2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3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1 </w:t>
            </w:r>
            <w:r w:rsidRPr="008E4C36">
              <w:sym w:font="Symbol" w:char="F0B1"/>
            </w:r>
            <w:r w:rsidRPr="008E4C36">
              <w:t xml:space="preserve"> 0.018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21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4 </w:t>
            </w:r>
            <w:r w:rsidRPr="008E4C36">
              <w:sym w:font="Symbol" w:char="F0B1"/>
            </w:r>
            <w:r w:rsidRPr="008E4C36">
              <w:t xml:space="preserve"> 0.013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8 </w:t>
            </w:r>
            <w:r w:rsidRPr="008E4C36">
              <w:sym w:font="Symbol" w:char="F0B1"/>
            </w:r>
            <w:r w:rsidRPr="008E4C36">
              <w:t>0.019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22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5 </w:t>
            </w:r>
            <w:r w:rsidRPr="008E4C36">
              <w:sym w:font="Symbol" w:char="F0B1"/>
            </w:r>
            <w:r w:rsidRPr="008E4C36">
              <w:t xml:space="preserve"> 0.009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1 </w:t>
            </w:r>
            <w:r w:rsidRPr="008E4C36">
              <w:sym w:font="Symbol" w:char="F0B1"/>
            </w:r>
            <w:r w:rsidRPr="008E4C36">
              <w:t xml:space="preserve"> 0.000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4 </w:t>
            </w:r>
            <w:r w:rsidRPr="008E4C36">
              <w:sym w:font="Symbol" w:char="F0B1"/>
            </w:r>
            <w:r w:rsidRPr="008E4C36">
              <w:t xml:space="preserve"> 0.00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23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2 </w:t>
            </w:r>
            <w:r w:rsidRPr="008E4C36">
              <w:sym w:font="Symbol" w:char="F0B1"/>
            </w:r>
            <w:r w:rsidRPr="008E4C36">
              <w:t xml:space="preserve"> 0.0004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24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5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>7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25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1 </w:t>
            </w:r>
            <w:r w:rsidRPr="008E4C36">
              <w:sym w:font="Symbol" w:char="F0B1"/>
            </w:r>
            <w:r w:rsidRPr="008E4C36">
              <w:t xml:space="preserve"> 0.02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05 </w:t>
            </w:r>
            <w:r w:rsidRPr="008E4C36">
              <w:sym w:font="Symbol" w:char="F0B1"/>
            </w:r>
            <w:r w:rsidRPr="008E4C36">
              <w:t xml:space="preserve"> 0.0011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5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4</w:t>
            </w:r>
            <w:r w:rsidRPr="008E4C36">
              <w:t xml:space="preserve"> </w:t>
            </w:r>
            <w:r w:rsidRPr="008E4C36">
              <w:sym w:font="Symbol" w:char="F0B1"/>
            </w:r>
            <w:r w:rsidRPr="008E4C36">
              <w:t xml:space="preserve"> 7</w:t>
            </w:r>
            <w:r>
              <w:t xml:space="preserve"> </w:t>
            </w:r>
            <w:r w:rsidRPr="008E4C36">
              <w:t>10</w:t>
            </w:r>
            <w:r w:rsidRPr="00703AAC">
              <w:rPr>
                <w:vertAlign w:val="superscript"/>
              </w:rPr>
              <w:t>-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26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27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28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4 </w:t>
            </w:r>
            <w:r w:rsidRPr="008E4C36">
              <w:sym w:font="Symbol" w:char="F0B1"/>
            </w:r>
            <w:r w:rsidRPr="008E4C36">
              <w:t xml:space="preserve"> 0.01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 xml:space="preserve">0.01 </w:t>
            </w:r>
            <w:r w:rsidRPr="008E4C36">
              <w:sym w:font="Symbol" w:char="F0B1"/>
            </w:r>
            <w:r w:rsidRPr="008E4C36">
              <w:t xml:space="preserve"> 0.00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8E4C36" w:rsidRDefault="00D76B11" w:rsidP="00D76B11">
            <w:pPr>
              <w:spacing w:before="0" w:after="0"/>
              <w:jc w:val="center"/>
            </w:pPr>
            <w:r w:rsidRPr="008E4C36"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ENV29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 xml:space="preserve">0.02 </w:t>
            </w:r>
            <w:r>
              <w:sym w:font="Symbol" w:char="F0B1"/>
            </w:r>
            <w:r>
              <w:t xml:space="preserve"> 0.067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 xml:space="preserve">0.05 </w:t>
            </w:r>
            <w:r>
              <w:sym w:font="Symbol" w:char="F0B1"/>
            </w:r>
            <w:r>
              <w:t xml:space="preserve"> 0.014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ND</w:t>
            </w:r>
          </w:p>
        </w:tc>
      </w:tr>
      <w:tr w:rsidR="00D76B11" w:rsidRPr="009D2813" w:rsidTr="00A00530">
        <w:tc>
          <w:tcPr>
            <w:tcW w:w="1699" w:type="dxa"/>
            <w:tcBorders>
              <w:left w:val="nil"/>
            </w:tcBorders>
          </w:tcPr>
          <w:p w:rsidR="00D76B11" w:rsidRDefault="00D76B11" w:rsidP="00D76B11">
            <w:pPr>
              <w:spacing w:before="0" w:after="0"/>
              <w:jc w:val="center"/>
            </w:pPr>
            <w:r>
              <w:t>ENV30</w:t>
            </w:r>
          </w:p>
        </w:tc>
        <w:tc>
          <w:tcPr>
            <w:tcW w:w="1671" w:type="dxa"/>
            <w:tcBorders>
              <w:righ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ND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 xml:space="preserve">0.02 </w:t>
            </w:r>
            <w:r>
              <w:sym w:font="Symbol" w:char="F0B1"/>
            </w:r>
            <w:r>
              <w:t xml:space="preserve"> 0.005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9" w:type="dxa"/>
            <w:tcBorders>
              <w:left w:val="nil"/>
              <w:righ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 xml:space="preserve">0.007 </w:t>
            </w:r>
            <w:r>
              <w:sym w:font="Symbol" w:char="F0B1"/>
            </w:r>
            <w:r>
              <w:t xml:space="preserve"> 0.0027</w:t>
            </w:r>
            <w:r w:rsidRPr="003D4AB0"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41" w:type="dxa"/>
            <w:tcBorders>
              <w:left w:val="nil"/>
              <w:right w:val="nil"/>
            </w:tcBorders>
          </w:tcPr>
          <w:p w:rsidR="00D76B11" w:rsidRPr="009D2813" w:rsidRDefault="00D76B11" w:rsidP="00D76B11">
            <w:pPr>
              <w:spacing w:before="0" w:after="0"/>
              <w:jc w:val="center"/>
            </w:pPr>
            <w:r>
              <w:t>ND</w:t>
            </w:r>
          </w:p>
        </w:tc>
      </w:tr>
    </w:tbl>
    <w:p w:rsidR="00D76B11" w:rsidRDefault="00D76B11" w:rsidP="00D76B11">
      <w:pPr>
        <w:spacing w:before="0" w:after="0"/>
        <w:ind w:left="357"/>
      </w:pPr>
    </w:p>
    <w:p w:rsidR="00D76B11" w:rsidRPr="003D4AB0" w:rsidRDefault="00D76B11" w:rsidP="00D76B11">
      <w:pPr>
        <w:spacing w:before="0" w:after="0"/>
        <w:rPr>
          <w:szCs w:val="24"/>
        </w:rPr>
      </w:pPr>
      <w:proofErr w:type="gramStart"/>
      <w:r w:rsidRPr="003D4AB0">
        <w:rPr>
          <w:szCs w:val="24"/>
          <w:vertAlign w:val="superscript"/>
        </w:rPr>
        <w:t>a</w:t>
      </w:r>
      <w:proofErr w:type="gramEnd"/>
      <w:r w:rsidRPr="003D4AB0">
        <w:rPr>
          <w:szCs w:val="24"/>
        </w:rPr>
        <w:t>: Not Detected</w:t>
      </w:r>
    </w:p>
    <w:p w:rsidR="00D76B11" w:rsidRPr="003D4AB0" w:rsidRDefault="00D76B11" w:rsidP="00D76B11">
      <w:pPr>
        <w:spacing w:before="0" w:after="0"/>
        <w:rPr>
          <w:szCs w:val="24"/>
        </w:rPr>
      </w:pPr>
      <w:r w:rsidRPr="003D4AB0">
        <w:rPr>
          <w:szCs w:val="24"/>
          <w:vertAlign w:val="superscript"/>
        </w:rPr>
        <w:lastRenderedPageBreak/>
        <w:t>*</w:t>
      </w:r>
      <w:r w:rsidRPr="003D4AB0">
        <w:rPr>
          <w:szCs w:val="24"/>
        </w:rPr>
        <w:t xml:space="preserve">: significant </w:t>
      </w:r>
      <w:proofErr w:type="spellStart"/>
      <w:r w:rsidRPr="003D4AB0">
        <w:rPr>
          <w:szCs w:val="24"/>
        </w:rPr>
        <w:t>overexpression</w:t>
      </w:r>
      <w:proofErr w:type="spellEnd"/>
      <w:r w:rsidRPr="003D4AB0">
        <w:rPr>
          <w:szCs w:val="24"/>
        </w:rPr>
        <w:t xml:space="preserve"> (Single sample t-test vs. a theoretical mean of 2, p&lt;0.05)</w:t>
      </w:r>
    </w:p>
    <w:p w:rsidR="00D76B11" w:rsidRPr="003D4AB0" w:rsidRDefault="00D76B11" w:rsidP="00D76B11">
      <w:pPr>
        <w:spacing w:before="0" w:after="0"/>
        <w:rPr>
          <w:szCs w:val="24"/>
        </w:rPr>
      </w:pPr>
      <w:r w:rsidRPr="003D4AB0">
        <w:rPr>
          <w:rFonts w:cs="Times New Roman"/>
          <w:szCs w:val="24"/>
          <w:vertAlign w:val="superscript"/>
        </w:rPr>
        <w:t>†</w:t>
      </w:r>
      <w:r w:rsidRPr="003D4AB0">
        <w:rPr>
          <w:szCs w:val="24"/>
        </w:rPr>
        <w:t xml:space="preserve">: significant </w:t>
      </w:r>
      <w:proofErr w:type="spellStart"/>
      <w:r w:rsidRPr="003D4AB0">
        <w:rPr>
          <w:szCs w:val="24"/>
        </w:rPr>
        <w:t>underexpression</w:t>
      </w:r>
      <w:proofErr w:type="spellEnd"/>
      <w:r w:rsidRPr="003D4AB0">
        <w:rPr>
          <w:szCs w:val="24"/>
        </w:rPr>
        <w:t xml:space="preserve"> (Single sample t-test vs. a theoretical mean of 0.5, p&lt;0.05)</w:t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fr-FR" w:eastAsia="fr-FR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3C95" w:rsidRDefault="000B3C95" w:rsidP="00117666">
      <w:pPr>
        <w:spacing w:after="0"/>
      </w:pPr>
      <w:r>
        <w:separator/>
      </w:r>
    </w:p>
  </w:endnote>
  <w:endnote w:type="continuationSeparator" w:id="0">
    <w:p w:rsidR="000B3C95" w:rsidRDefault="000B3C9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A18E2">
    <w:pPr>
      <w:rPr>
        <w:color w:val="C00000"/>
        <w:szCs w:val="24"/>
      </w:rPr>
    </w:pPr>
    <w:r w:rsidRPr="001A18E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1A18E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73F4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A18E2">
    <w:pPr>
      <w:rPr>
        <w:b/>
        <w:sz w:val="20"/>
        <w:szCs w:val="24"/>
      </w:rPr>
    </w:pPr>
    <w:r w:rsidRPr="001A18E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1A18E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73F4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3C95" w:rsidRDefault="000B3C95" w:rsidP="00117666">
      <w:pPr>
        <w:spacing w:after="0"/>
      </w:pPr>
      <w:r>
        <w:separator/>
      </w:r>
    </w:p>
  </w:footnote>
  <w:footnote w:type="continuationSeparator" w:id="0">
    <w:p w:rsidR="000B3C95" w:rsidRDefault="000B3C9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02998"/>
    <w:rsid w:val="0001436A"/>
    <w:rsid w:val="00034304"/>
    <w:rsid w:val="00035434"/>
    <w:rsid w:val="00052A14"/>
    <w:rsid w:val="00077D53"/>
    <w:rsid w:val="000B3C95"/>
    <w:rsid w:val="000E0EF2"/>
    <w:rsid w:val="00105FD9"/>
    <w:rsid w:val="00117666"/>
    <w:rsid w:val="001549D3"/>
    <w:rsid w:val="00160065"/>
    <w:rsid w:val="00177D84"/>
    <w:rsid w:val="00196DAE"/>
    <w:rsid w:val="001A18E2"/>
    <w:rsid w:val="00267D18"/>
    <w:rsid w:val="00272027"/>
    <w:rsid w:val="002868E2"/>
    <w:rsid w:val="002869C3"/>
    <w:rsid w:val="002936E4"/>
    <w:rsid w:val="002B4A57"/>
    <w:rsid w:val="002C74CA"/>
    <w:rsid w:val="002E0C3D"/>
    <w:rsid w:val="003544FB"/>
    <w:rsid w:val="003D2F2D"/>
    <w:rsid w:val="00401590"/>
    <w:rsid w:val="00447801"/>
    <w:rsid w:val="00452E9C"/>
    <w:rsid w:val="004735C8"/>
    <w:rsid w:val="004947A6"/>
    <w:rsid w:val="004961FF"/>
    <w:rsid w:val="004A543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2283"/>
    <w:rsid w:val="00701727"/>
    <w:rsid w:val="0070566C"/>
    <w:rsid w:val="00714C50"/>
    <w:rsid w:val="00725A7D"/>
    <w:rsid w:val="007501BE"/>
    <w:rsid w:val="00756BD7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73F43"/>
    <w:rsid w:val="00AA4D24"/>
    <w:rsid w:val="00AB6715"/>
    <w:rsid w:val="00B1671E"/>
    <w:rsid w:val="00B25EB8"/>
    <w:rsid w:val="00B37F4D"/>
    <w:rsid w:val="00B74912"/>
    <w:rsid w:val="00C52A7B"/>
    <w:rsid w:val="00C56BAF"/>
    <w:rsid w:val="00C679AA"/>
    <w:rsid w:val="00C75972"/>
    <w:rsid w:val="00CD066B"/>
    <w:rsid w:val="00CE4FEE"/>
    <w:rsid w:val="00D461AD"/>
    <w:rsid w:val="00D74377"/>
    <w:rsid w:val="00D76B11"/>
    <w:rsid w:val="00DB59C3"/>
    <w:rsid w:val="00DC259A"/>
    <w:rsid w:val="00DD2171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therine.mullie@u-picardie.fr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073FE6D-6550-444D-ABC7-BE3AA6BEF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31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Demailly</dc:creator>
  <cp:lastModifiedBy>Catherine Demailly</cp:lastModifiedBy>
  <cp:revision>2</cp:revision>
  <cp:lastPrinted>2013-10-03T12:51:00Z</cp:lastPrinted>
  <dcterms:created xsi:type="dcterms:W3CDTF">2019-02-19T07:23:00Z</dcterms:created>
  <dcterms:modified xsi:type="dcterms:W3CDTF">2019-02-19T07:23:00Z</dcterms:modified>
</cp:coreProperties>
</file>